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7244" w14:textId="77777777" w:rsidR="00BD06EA" w:rsidRPr="008C6B4A" w:rsidRDefault="00BD06EA" w:rsidP="00DA08EC">
      <w:pPr>
        <w:pStyle w:val="Titolo2"/>
        <w:spacing w:after="240"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043706"/>
      <w:r w:rsidRPr="008C6B4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3. Monthly cumulative incidence of outcomes</w:t>
      </w:r>
      <w:bookmarkEnd w:id="0"/>
    </w:p>
    <w:tbl>
      <w:tblPr>
        <w:tblW w:w="144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49"/>
        <w:gridCol w:w="2150"/>
        <w:gridCol w:w="2150"/>
        <w:gridCol w:w="2150"/>
        <w:gridCol w:w="2150"/>
        <w:gridCol w:w="2150"/>
      </w:tblGrid>
      <w:tr w:rsidR="00BD06EA" w:rsidRPr="008C6B4A" w14:paraId="2DBA3836" w14:textId="77777777" w:rsidTr="008902D6">
        <w:trPr>
          <w:trHeight w:val="6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5564F4" w14:textId="3ABEBE70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s in</w:t>
            </w:r>
            <w:r w:rsidR="00383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Post-Acute Phase</w:t>
            </w:r>
          </w:p>
        </w:tc>
        <w:tc>
          <w:tcPr>
            <w:tcW w:w="429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0EE511" w14:textId="67E8AA1B" w:rsidR="00BD06EA" w:rsidRPr="008C6B4A" w:rsidRDefault="00BD06EA" w:rsidP="00DA0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bined outcome</w:t>
            </w:r>
            <w:r w:rsidR="00101E62" w:rsidRPr="00101E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76A3E7" w14:textId="77777777" w:rsidR="00BD06EA" w:rsidRPr="008C6B4A" w:rsidRDefault="00BD06EA" w:rsidP="00DA0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rug prescriptions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7AAFE1" w14:textId="77777777" w:rsidR="00BD06EA" w:rsidRPr="008C6B4A" w:rsidRDefault="00BD06EA" w:rsidP="00DA0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 care</w:t>
            </w:r>
          </w:p>
        </w:tc>
      </w:tr>
      <w:tr w:rsidR="008902D6" w:rsidRPr="008C6B4A" w14:paraId="1C8F8176" w14:textId="77777777" w:rsidTr="008902D6">
        <w:trPr>
          <w:trHeight w:val="290"/>
          <w:jc w:val="center"/>
        </w:trPr>
        <w:tc>
          <w:tcPr>
            <w:tcW w:w="1560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B31A1" w14:textId="77777777" w:rsidR="008902D6" w:rsidRPr="008C6B4A" w:rsidRDefault="008902D6" w:rsidP="008902D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C84D" w14:textId="2A2C78F2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ilia-Romagna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1182" w14:textId="7A57119A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neto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7267" w14:textId="226ED30A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ilia-Romagna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D2E0" w14:textId="53C6E822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neto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C613" w14:textId="566E93A4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ilia-Romagna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938E" w14:textId="31AC2503" w:rsidR="008902D6" w:rsidRPr="008C6B4A" w:rsidRDefault="008902D6" w:rsidP="008902D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neto</w:t>
            </w:r>
          </w:p>
        </w:tc>
      </w:tr>
      <w:tr w:rsidR="008902D6" w:rsidRPr="008C6B4A" w14:paraId="672FE9B5" w14:textId="77777777" w:rsidTr="008902D6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CA61AF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001260FA" w14:textId="324A7FD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4.2-4.7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C1F0799" w14:textId="3E245635" w:rsidR="00BD06EA" w:rsidRPr="008902D6" w:rsidRDefault="00764BD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3.8% (3.7-3.9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D735BF1" w14:textId="29BF949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2.1-2.4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3D9AE81F" w14:textId="1DF452FF" w:rsidR="00BD06EA" w:rsidRPr="008902D6" w:rsidRDefault="00BB2B7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.5%</w:t>
            </w:r>
            <w:r w:rsidR="00B661A7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.5-1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AC7B03F" w14:textId="250BDCBB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2.5-2.8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9C1498F" w14:textId="559184F6" w:rsidR="00BD06EA" w:rsidRPr="008902D6" w:rsidRDefault="00B661A7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2.6%</w:t>
            </w:r>
            <w:r w:rsidR="00C36833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2.5-2.7%)</w:t>
            </w:r>
          </w:p>
        </w:tc>
      </w:tr>
      <w:tr w:rsidR="008902D6" w:rsidRPr="008C6B4A" w14:paraId="0F7DCDA2" w14:textId="77777777" w:rsidTr="008902D6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5C123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276F2346" w14:textId="388AE8A0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7.2-7.7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DA8F9D0" w14:textId="3000A700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6.4%</w:t>
            </w:r>
            <w:r w:rsidR="002433CF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6.2-6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684820C" w14:textId="7B90C87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3.2-3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47DC5FA" w14:textId="3D503BCC" w:rsidR="00BD06EA" w:rsidRPr="008902D6" w:rsidRDefault="00BB2B7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2.5%</w:t>
            </w:r>
            <w:r w:rsidR="00B661A7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2.4-2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820C378" w14:textId="6F0251A1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0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4.8-5.2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BF7762F" w14:textId="71CF0727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4.6% (4.5-4.7%)</w:t>
            </w:r>
          </w:p>
        </w:tc>
      </w:tr>
      <w:tr w:rsidR="008902D6" w:rsidRPr="008C6B4A" w14:paraId="1A9937C4" w14:textId="77777777" w:rsidTr="008902D6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466A55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706A3EB4" w14:textId="52816AF8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3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9.9-10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36F47AF3" w14:textId="03F4075C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8.7%</w:t>
            </w:r>
            <w:r w:rsidR="002433CF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8.5-8.9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C1D83FB" w14:textId="71FC71E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4.4-4.9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35D2DDD" w14:textId="7937B40D" w:rsidR="00BD06EA" w:rsidRPr="008902D6" w:rsidRDefault="00BB2B7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3.5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3.4-3.6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8B576E3" w14:textId="7681D952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6.8-7.4%)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49EC931" w14:textId="6A85D456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6.4% (6.2-6.5%)</w:t>
            </w:r>
          </w:p>
        </w:tc>
      </w:tr>
      <w:tr w:rsidR="008902D6" w:rsidRPr="008C6B4A" w14:paraId="2D248F05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FD2150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3F3BC00" w14:textId="581ED1FE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8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12.4-13.1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801FD8" w14:textId="2E0B50AE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0.6%</w:t>
            </w:r>
            <w:r w:rsidR="005635E5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0.</w:t>
            </w:r>
            <w:r w:rsidR="009035AD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4-10.8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6529C20" w14:textId="4C2A5816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5.5-5.9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A3C5ECE" w14:textId="4E58B264" w:rsidR="00BD06EA" w:rsidRPr="008902D6" w:rsidRDefault="00BB2B7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4.3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4.1-4.4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0DBCE2" w14:textId="113849E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0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8.7-9.3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13FED9" w14:textId="5E249760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7.8% (7.6-7.9%)</w:t>
            </w:r>
          </w:p>
        </w:tc>
      </w:tr>
      <w:tr w:rsidR="008902D6" w:rsidRPr="008C6B4A" w14:paraId="4FF40906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8F7187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034986" w14:textId="1617578D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0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14.7-15.4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928485C" w14:textId="4FB1E25A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2.3%</w:t>
            </w:r>
            <w:r w:rsidR="009035AD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2.1-12.5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6CD17B" w14:textId="7E16022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8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6.5-7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AD3046" w14:textId="7CE0C1FD" w:rsidR="00BD06EA" w:rsidRPr="008902D6" w:rsidRDefault="00BB2B76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5.1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4.9-5.2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521F069" w14:textId="03AD674F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10.4-11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2108CBE" w14:textId="443549DC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9.0% (8.8-9.2%)</w:t>
            </w:r>
          </w:p>
        </w:tc>
      </w:tr>
      <w:tr w:rsidR="008902D6" w:rsidRPr="008C6B4A" w14:paraId="569CD514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0B0744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22B59D" w14:textId="6D165AF3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7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16.7-17.5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9E0FD1" w14:textId="50865E9F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4.0%</w:t>
            </w:r>
            <w:r w:rsidR="009035AD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3.7-14.2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D19F37" w14:textId="3D096285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7.3-7.9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ED5D619" w14:textId="5B191D2F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5.8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5.7-6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C83641B" w14:textId="3219D832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3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1.9-12.6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7A456A5" w14:textId="216A4DA6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0.2% (10.0-10.4%)</w:t>
            </w:r>
          </w:p>
        </w:tc>
      </w:tr>
      <w:tr w:rsidR="008902D6" w:rsidRPr="008C6B4A" w14:paraId="6AB7C617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9A731A3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E281E17" w14:textId="7F5B157E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8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8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18.4-19.3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175D6D" w14:textId="5FF341A9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5.4%</w:t>
            </w:r>
            <w:r w:rsidR="009035AD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5.2-15.6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680F36" w14:textId="33C8ED58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8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5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8.2-8.8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61C8B0C" w14:textId="168E9D0E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6.5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6.3-6.7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0F0BBA" w14:textId="0C94154D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5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3.2-13.9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41932C" w14:textId="7CF280F8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1.3% (</w:t>
            </w:r>
            <w:r w:rsidR="00416A1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1.0-11.5%)</w:t>
            </w:r>
          </w:p>
        </w:tc>
      </w:tr>
      <w:tr w:rsidR="008902D6" w:rsidRPr="008C6B4A" w14:paraId="518B0FDE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73748A8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EEB28E1" w14:textId="3017A789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0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4%</w:t>
            </w:r>
            <w:r w:rsidR="00013CD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013CD1" w:rsidRPr="008902D6">
              <w:rPr>
                <w:rFonts w:ascii="Times New Roman" w:hAnsi="Times New Roman" w:cs="Times New Roman"/>
                <w:sz w:val="23"/>
                <w:szCs w:val="23"/>
              </w:rPr>
              <w:t>(19.9-20.8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8BFD07" w14:textId="2B3891EC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6.7%</w:t>
            </w:r>
            <w:r w:rsidR="00974536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</w:t>
            </w:r>
            <w:r w:rsidR="009035AD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(16</w:t>
            </w:r>
            <w:r w:rsidR="00974536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.5-16.9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B76E5B7" w14:textId="05481994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3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9.0-9.6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574DCF" w14:textId="5C37C8BC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7.1%</w:t>
            </w:r>
            <w:r w:rsidR="00E9557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7.0-7.3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F50DE1C" w14:textId="2D4AB171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4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4.3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15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659ED5" w14:textId="5AEAD035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2.2%</w:t>
            </w:r>
            <w:r w:rsidR="00416A1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2.0-12.4%)</w:t>
            </w:r>
          </w:p>
        </w:tc>
      </w:tr>
      <w:tr w:rsidR="008902D6" w:rsidRPr="008C6B4A" w14:paraId="36C73A85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EECA438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764D9C0" w14:textId="3E7FC3FF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1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21.3-22.2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30279AF" w14:textId="700C2B90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8.1%</w:t>
            </w:r>
            <w:r w:rsidR="00974536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7.8-18.3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1030DBD" w14:textId="14FA6150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0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9.7-10.3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D32B2FF" w14:textId="483B5BAF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7.8% (7.6-8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D09C857" w14:textId="22800AB6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6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5.2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16.0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B577F9C" w14:textId="7C791182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3.2%</w:t>
            </w:r>
            <w:r w:rsidR="00416A1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3.0-13.4%)</w:t>
            </w:r>
          </w:p>
        </w:tc>
      </w:tr>
      <w:tr w:rsidR="008902D6" w:rsidRPr="008C6B4A" w14:paraId="0666E84E" w14:textId="77777777" w:rsidTr="008902D6">
        <w:trPr>
          <w:trHeight w:val="290"/>
          <w:jc w:val="center"/>
        </w:trPr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1CD8A9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B084CA" w14:textId="52198937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3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3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22.9-23.8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BE31877" w14:textId="402B99DA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9.6%</w:t>
            </w:r>
            <w:r w:rsidR="00974536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9.3-19.9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2E7A54" w14:textId="778F11F7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10.6-11.2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C17ADFA" w14:textId="6784A749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8.6% (8.4-8.8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7A11E7" w14:textId="47C27D97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7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6.4-17.1%)</w:t>
            </w:r>
          </w:p>
        </w:tc>
        <w:tc>
          <w:tcPr>
            <w:tcW w:w="215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0DD310" w14:textId="387CE758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4.2%</w:t>
            </w:r>
            <w:r w:rsidR="00416A1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4.0-14.5%)</w:t>
            </w:r>
          </w:p>
        </w:tc>
      </w:tr>
      <w:tr w:rsidR="008902D6" w:rsidRPr="008C6B4A" w14:paraId="48697B01" w14:textId="77777777" w:rsidTr="008902D6">
        <w:trPr>
          <w:trHeight w:val="29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A37F" w14:textId="77777777" w:rsidR="00BD06EA" w:rsidRPr="008C6B4A" w:rsidRDefault="00BD06EA" w:rsidP="00DA08E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6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14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F0A97" w14:textId="4C60C3B4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24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24.5-25.4%)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61953" w14:textId="6F9ABBD4" w:rsidR="00BD06EA" w:rsidRPr="008902D6" w:rsidRDefault="00D20D24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21.2% (20.9-21.5%)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65028" w14:textId="0EA72B72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1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%</w:t>
            </w:r>
            <w:r w:rsidR="008902D6" w:rsidRPr="008902D6">
              <w:rPr>
                <w:rFonts w:ascii="Times New Roman" w:hAnsi="Times New Roman" w:cs="Times New Roman"/>
                <w:sz w:val="23"/>
                <w:szCs w:val="23"/>
              </w:rPr>
              <w:t xml:space="preserve"> (11.5-12.2%)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DE18D" w14:textId="390D370C" w:rsidR="00BD06EA" w:rsidRPr="008902D6" w:rsidRDefault="006E6A9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9.5% (9.3-9.7%)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2C1F3" w14:textId="20F2240C" w:rsidR="00BD06EA" w:rsidRPr="008902D6" w:rsidRDefault="00BD06EA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17</w:t>
            </w:r>
            <w:r w:rsidR="00DC2966" w:rsidRPr="008902D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902D6">
              <w:rPr>
                <w:rFonts w:ascii="Times New Roman" w:hAnsi="Times New Roman" w:cs="Times New Roman"/>
                <w:sz w:val="23"/>
                <w:szCs w:val="23"/>
              </w:rPr>
              <w:t>9%</w:t>
            </w:r>
            <w:r w:rsidR="005828BD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5828BD" w:rsidRPr="008902D6">
              <w:rPr>
                <w:rFonts w:ascii="Times New Roman" w:hAnsi="Times New Roman" w:cs="Times New Roman"/>
                <w:sz w:val="23"/>
                <w:szCs w:val="23"/>
              </w:rPr>
              <w:t>(17.5-18.3%)</w:t>
            </w:r>
          </w:p>
        </w:tc>
        <w:tc>
          <w:tcPr>
            <w:tcW w:w="21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77E6A" w14:textId="3575718E" w:rsidR="00BD06EA" w:rsidRPr="008902D6" w:rsidRDefault="00C36833" w:rsidP="00DA08E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5.4%</w:t>
            </w:r>
            <w:r w:rsidR="00416A1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 (15.1-15.6%)</w:t>
            </w:r>
          </w:p>
        </w:tc>
      </w:tr>
    </w:tbl>
    <w:p w14:paraId="11A0AEAE" w14:textId="5FDA0BA2" w:rsidR="00BD06EA" w:rsidRPr="008C6B4A" w:rsidRDefault="00BD06EA" w:rsidP="00DA08E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6B4A">
        <w:rPr>
          <w:rFonts w:ascii="Times New Roman" w:hAnsi="Times New Roman" w:cs="Times New Roman"/>
          <w:sz w:val="24"/>
          <w:szCs w:val="24"/>
        </w:rPr>
        <w:t>Notes:</w:t>
      </w:r>
      <w:r w:rsidR="00560363">
        <w:rPr>
          <w:rFonts w:ascii="Times New Roman" w:hAnsi="Times New Roman" w:cs="Times New Roman"/>
          <w:sz w:val="24"/>
          <w:szCs w:val="24"/>
        </w:rPr>
        <w:t xml:space="preserve"> </w:t>
      </w:r>
      <w:r w:rsidR="00BD61D6">
        <w:rPr>
          <w:rFonts w:ascii="Times New Roman" w:hAnsi="Times New Roman" w:cs="Times New Roman"/>
          <w:sz w:val="24"/>
          <w:szCs w:val="24"/>
        </w:rPr>
        <w:t xml:space="preserve">monthly estimates of </w:t>
      </w:r>
      <w:r w:rsidR="00560363">
        <w:rPr>
          <w:rFonts w:ascii="Times New Roman" w:hAnsi="Times New Roman" w:cs="Times New Roman"/>
          <w:sz w:val="24"/>
          <w:szCs w:val="24"/>
        </w:rPr>
        <w:t xml:space="preserve">cumulative incidence </w:t>
      </w:r>
      <w:r w:rsidR="00BD61D6">
        <w:rPr>
          <w:rFonts w:ascii="Times New Roman" w:hAnsi="Times New Roman" w:cs="Times New Roman"/>
          <w:sz w:val="24"/>
          <w:szCs w:val="24"/>
        </w:rPr>
        <w:t xml:space="preserve">function curves </w:t>
      </w:r>
      <w:r w:rsidR="00AC321B">
        <w:rPr>
          <w:rFonts w:ascii="Times New Roman" w:hAnsi="Times New Roman" w:cs="Times New Roman"/>
          <w:sz w:val="24"/>
          <w:szCs w:val="24"/>
        </w:rPr>
        <w:t xml:space="preserve">with </w:t>
      </w:r>
      <w:r w:rsidR="00560363">
        <w:rPr>
          <w:rFonts w:ascii="Times New Roman" w:hAnsi="Times New Roman" w:cs="Times New Roman"/>
          <w:sz w:val="24"/>
          <w:szCs w:val="24"/>
        </w:rPr>
        <w:t xml:space="preserve">95% </w:t>
      </w:r>
      <w:r w:rsidR="00AC321B" w:rsidRPr="008C6B4A">
        <w:rPr>
          <w:rFonts w:ascii="Times New Roman" w:hAnsi="Times New Roman" w:cs="Times New Roman"/>
          <w:sz w:val="24"/>
          <w:szCs w:val="24"/>
        </w:rPr>
        <w:t>confidence interval</w:t>
      </w:r>
      <w:r w:rsidR="00AC321B">
        <w:rPr>
          <w:rFonts w:ascii="Times New Roman" w:hAnsi="Times New Roman" w:cs="Times New Roman"/>
          <w:sz w:val="24"/>
          <w:szCs w:val="24"/>
        </w:rPr>
        <w:t xml:space="preserve"> (</w:t>
      </w:r>
      <w:r w:rsidR="00560363">
        <w:rPr>
          <w:rFonts w:ascii="Times New Roman" w:hAnsi="Times New Roman" w:cs="Times New Roman"/>
          <w:sz w:val="24"/>
          <w:szCs w:val="24"/>
        </w:rPr>
        <w:t xml:space="preserve">CI) are reported for </w:t>
      </w:r>
      <w:r w:rsidR="0018207C">
        <w:rPr>
          <w:rFonts w:ascii="Times New Roman" w:hAnsi="Times New Roman" w:cs="Times New Roman"/>
          <w:sz w:val="24"/>
          <w:szCs w:val="24"/>
        </w:rPr>
        <w:t>the two cohorts.</w:t>
      </w:r>
      <w:r w:rsidRPr="008C6B4A">
        <w:rPr>
          <w:rFonts w:ascii="Times New Roman" w:hAnsi="Times New Roman" w:cs="Times New Roman"/>
          <w:sz w:val="24"/>
          <w:szCs w:val="24"/>
        </w:rPr>
        <w:t xml:space="preserve"> </w:t>
      </w:r>
      <w:r w:rsidR="00101E62" w:rsidRPr="00101E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6B4A">
        <w:rPr>
          <w:rFonts w:ascii="Times New Roman" w:hAnsi="Times New Roman" w:cs="Times New Roman"/>
          <w:sz w:val="24"/>
          <w:szCs w:val="24"/>
        </w:rPr>
        <w:t xml:space="preserve"> = the combined outcome includes selected drug prescriptions and selected outpatient care, whichever came first.</w:t>
      </w:r>
      <w:r w:rsidR="00946FAF">
        <w:rPr>
          <w:rFonts w:ascii="Times New Roman" w:hAnsi="Times New Roman" w:cs="Times New Roman"/>
          <w:sz w:val="24"/>
          <w:szCs w:val="24"/>
        </w:rPr>
        <w:t xml:space="preserve"> </w:t>
      </w:r>
      <w:r w:rsidR="00946FAF" w:rsidRPr="00946FAF">
        <w:rPr>
          <w:rFonts w:ascii="Times New Roman" w:hAnsi="Times New Roman" w:cs="Times New Roman"/>
          <w:sz w:val="24"/>
          <w:szCs w:val="24"/>
        </w:rPr>
        <w:t>C</w:t>
      </w:r>
      <w:r w:rsidR="00B63B5F">
        <w:rPr>
          <w:rFonts w:ascii="Times New Roman" w:hAnsi="Times New Roman" w:cs="Times New Roman"/>
          <w:sz w:val="24"/>
          <w:szCs w:val="24"/>
        </w:rPr>
        <w:t>onfidence intervals</w:t>
      </w:r>
      <w:r w:rsidR="00946FAF" w:rsidRPr="00946FAF">
        <w:rPr>
          <w:rFonts w:ascii="Times New Roman" w:hAnsi="Times New Roman" w:cs="Times New Roman"/>
          <w:sz w:val="24"/>
          <w:szCs w:val="24"/>
        </w:rPr>
        <w:t xml:space="preserve"> were calculated with the asymptotic Aalen method.</w:t>
      </w:r>
    </w:p>
    <w:sectPr w:rsidR="00BD06EA" w:rsidRPr="008C6B4A" w:rsidSect="003B3C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E4C6D" w14:textId="77777777" w:rsidR="00D32BC5" w:rsidRDefault="00D32BC5">
      <w:pPr>
        <w:spacing w:after="0" w:line="240" w:lineRule="auto"/>
      </w:pPr>
      <w:r>
        <w:separator/>
      </w:r>
    </w:p>
  </w:endnote>
  <w:endnote w:type="continuationSeparator" w:id="0">
    <w:p w14:paraId="36E83729" w14:textId="77777777" w:rsidR="00D32BC5" w:rsidRDefault="00D32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3582F" w14:textId="77777777" w:rsidR="00B66CB1" w:rsidRDefault="00B66CB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4779764"/>
      <w:docPartObj>
        <w:docPartGallery w:val="Page Numbers (Bottom of Page)"/>
        <w:docPartUnique/>
      </w:docPartObj>
    </w:sdtPr>
    <w:sdtEndPr/>
    <w:sdtContent>
      <w:p w14:paraId="3DC47AC4" w14:textId="77777777" w:rsidR="00B66CB1" w:rsidRDefault="00ED46B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A24AD">
          <w:rPr>
            <w:noProof/>
            <w:lang w:val="it-IT"/>
          </w:rPr>
          <w:t>21</w:t>
        </w:r>
        <w:r>
          <w:fldChar w:fldCharType="end"/>
        </w:r>
      </w:p>
    </w:sdtContent>
  </w:sdt>
  <w:p w14:paraId="35A675C3" w14:textId="77777777" w:rsidR="00B66CB1" w:rsidRDefault="00B66CB1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E52E3" w14:textId="77777777" w:rsidR="00B66CB1" w:rsidRDefault="00B66CB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B9A2" w14:textId="77777777" w:rsidR="00D32BC5" w:rsidRDefault="00D32BC5">
      <w:pPr>
        <w:spacing w:after="0" w:line="240" w:lineRule="auto"/>
      </w:pPr>
      <w:r>
        <w:separator/>
      </w:r>
    </w:p>
  </w:footnote>
  <w:footnote w:type="continuationSeparator" w:id="0">
    <w:p w14:paraId="64C69115" w14:textId="77777777" w:rsidR="00D32BC5" w:rsidRDefault="00D32B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0BEFE" w14:textId="7DEE012B" w:rsidR="00B66CB1" w:rsidRDefault="00B66CB1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AAC0E" w14:textId="2EAFB92C" w:rsidR="00B66CB1" w:rsidRDefault="00B66CB1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65E91" w14:textId="67A69D50" w:rsidR="00B66CB1" w:rsidRDefault="00B66CB1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3633"/>
    <w:multiLevelType w:val="hybridMultilevel"/>
    <w:tmpl w:val="00B695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190899"/>
    <w:multiLevelType w:val="hybridMultilevel"/>
    <w:tmpl w:val="4E72C214"/>
    <w:lvl w:ilvl="0" w:tplc="37B6A7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C3E49"/>
    <w:multiLevelType w:val="hybridMultilevel"/>
    <w:tmpl w:val="5AFE3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A16B5"/>
    <w:multiLevelType w:val="hybridMultilevel"/>
    <w:tmpl w:val="B6CAD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54F4A"/>
    <w:multiLevelType w:val="multilevel"/>
    <w:tmpl w:val="2D66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A25C3"/>
    <w:multiLevelType w:val="hybridMultilevel"/>
    <w:tmpl w:val="1F9AA7EC"/>
    <w:lvl w:ilvl="0" w:tplc="901C22C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C902E6"/>
    <w:multiLevelType w:val="hybridMultilevel"/>
    <w:tmpl w:val="46F45E82"/>
    <w:lvl w:ilvl="0" w:tplc="43E62F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4E5"/>
    <w:multiLevelType w:val="hybridMultilevel"/>
    <w:tmpl w:val="3E2EEC18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000438"/>
    <w:multiLevelType w:val="hybridMultilevel"/>
    <w:tmpl w:val="00588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03093"/>
    <w:multiLevelType w:val="hybridMultilevel"/>
    <w:tmpl w:val="A0A6747C"/>
    <w:lvl w:ilvl="0" w:tplc="47284C4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C4D0B4F"/>
    <w:multiLevelType w:val="hybridMultilevel"/>
    <w:tmpl w:val="08587F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107B9"/>
    <w:multiLevelType w:val="hybridMultilevel"/>
    <w:tmpl w:val="CB644A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6B291C"/>
    <w:multiLevelType w:val="hybridMultilevel"/>
    <w:tmpl w:val="2E8C06A8"/>
    <w:lvl w:ilvl="0" w:tplc="FEC220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63C93"/>
    <w:multiLevelType w:val="hybridMultilevel"/>
    <w:tmpl w:val="36AA6FF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615F9F"/>
    <w:multiLevelType w:val="hybridMultilevel"/>
    <w:tmpl w:val="27B811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82970"/>
    <w:multiLevelType w:val="hybridMultilevel"/>
    <w:tmpl w:val="AE0C9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1314532">
    <w:abstractNumId w:val="4"/>
  </w:num>
  <w:num w:numId="2" w16cid:durableId="1495873153">
    <w:abstractNumId w:val="8"/>
  </w:num>
  <w:num w:numId="3" w16cid:durableId="719599899">
    <w:abstractNumId w:val="11"/>
  </w:num>
  <w:num w:numId="4" w16cid:durableId="1920673689">
    <w:abstractNumId w:val="10"/>
  </w:num>
  <w:num w:numId="5" w16cid:durableId="1133643549">
    <w:abstractNumId w:val="14"/>
  </w:num>
  <w:num w:numId="6" w16cid:durableId="112359500">
    <w:abstractNumId w:val="13"/>
  </w:num>
  <w:num w:numId="7" w16cid:durableId="1075399096">
    <w:abstractNumId w:val="9"/>
  </w:num>
  <w:num w:numId="8" w16cid:durableId="1248886388">
    <w:abstractNumId w:val="6"/>
  </w:num>
  <w:num w:numId="9" w16cid:durableId="1843087227">
    <w:abstractNumId w:val="1"/>
  </w:num>
  <w:num w:numId="10" w16cid:durableId="1874226026">
    <w:abstractNumId w:val="2"/>
  </w:num>
  <w:num w:numId="11" w16cid:durableId="308637842">
    <w:abstractNumId w:val="15"/>
  </w:num>
  <w:num w:numId="12" w16cid:durableId="1774939723">
    <w:abstractNumId w:val="3"/>
  </w:num>
  <w:num w:numId="13" w16cid:durableId="82924631">
    <w:abstractNumId w:val="7"/>
  </w:num>
  <w:num w:numId="14" w16cid:durableId="1326936971">
    <w:abstractNumId w:val="0"/>
  </w:num>
  <w:num w:numId="15" w16cid:durableId="2118014723">
    <w:abstractNumId w:val="12"/>
  </w:num>
  <w:num w:numId="16" w16cid:durableId="1408069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EA"/>
    <w:rsid w:val="00013CD1"/>
    <w:rsid w:val="00046010"/>
    <w:rsid w:val="00101E62"/>
    <w:rsid w:val="0018207C"/>
    <w:rsid w:val="001C7F2B"/>
    <w:rsid w:val="001E12AA"/>
    <w:rsid w:val="002433CF"/>
    <w:rsid w:val="00371217"/>
    <w:rsid w:val="003839E5"/>
    <w:rsid w:val="003B3C24"/>
    <w:rsid w:val="003B5A90"/>
    <w:rsid w:val="00414AEF"/>
    <w:rsid w:val="00416A1C"/>
    <w:rsid w:val="00560363"/>
    <w:rsid w:val="005635E5"/>
    <w:rsid w:val="005828BD"/>
    <w:rsid w:val="00583327"/>
    <w:rsid w:val="00676852"/>
    <w:rsid w:val="006B4A6D"/>
    <w:rsid w:val="006C03C3"/>
    <w:rsid w:val="006E6A9A"/>
    <w:rsid w:val="00764BD6"/>
    <w:rsid w:val="008902D6"/>
    <w:rsid w:val="008C6B4A"/>
    <w:rsid w:val="009035AD"/>
    <w:rsid w:val="00946FAF"/>
    <w:rsid w:val="00974536"/>
    <w:rsid w:val="00A11EC1"/>
    <w:rsid w:val="00A51232"/>
    <w:rsid w:val="00A76E44"/>
    <w:rsid w:val="00AC29F5"/>
    <w:rsid w:val="00AC321B"/>
    <w:rsid w:val="00B63B5F"/>
    <w:rsid w:val="00B661A7"/>
    <w:rsid w:val="00B66CB1"/>
    <w:rsid w:val="00BB2B76"/>
    <w:rsid w:val="00BD06EA"/>
    <w:rsid w:val="00BD61D6"/>
    <w:rsid w:val="00C26FA5"/>
    <w:rsid w:val="00C36833"/>
    <w:rsid w:val="00CD40FE"/>
    <w:rsid w:val="00D20D24"/>
    <w:rsid w:val="00D32BC5"/>
    <w:rsid w:val="00DA08EC"/>
    <w:rsid w:val="00DC2966"/>
    <w:rsid w:val="00E13040"/>
    <w:rsid w:val="00E9557C"/>
    <w:rsid w:val="00EC5958"/>
    <w:rsid w:val="00EC638A"/>
    <w:rsid w:val="00ED46BC"/>
    <w:rsid w:val="00F4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C8262C"/>
  <w15:chartTrackingRefBased/>
  <w15:docId w15:val="{7F0972C7-68BD-434B-A0FB-F47AE774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06EA"/>
  </w:style>
  <w:style w:type="paragraph" w:styleId="Titolo1">
    <w:name w:val="heading 1"/>
    <w:basedOn w:val="Normale"/>
    <w:next w:val="Normale"/>
    <w:link w:val="Titolo1Carattere"/>
    <w:uiPriority w:val="9"/>
    <w:qFormat/>
    <w:rsid w:val="00BD0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D06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BD06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D06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D06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06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06EA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BD06EA"/>
    <w:rPr>
      <w:b/>
      <w:bCs/>
    </w:rPr>
  </w:style>
  <w:style w:type="character" w:customStyle="1" w:styleId="apple-converted-space">
    <w:name w:val="apple-converted-space"/>
    <w:basedOn w:val="Carpredefinitoparagrafo"/>
    <w:rsid w:val="00BD06EA"/>
  </w:style>
  <w:style w:type="character" w:styleId="Enfasicorsivo">
    <w:name w:val="Emphasis"/>
    <w:basedOn w:val="Carpredefinitoparagrafo"/>
    <w:uiPriority w:val="20"/>
    <w:qFormat/>
    <w:rsid w:val="00BD06EA"/>
    <w:rPr>
      <w:i/>
      <w:iCs/>
    </w:rPr>
  </w:style>
  <w:style w:type="paragraph" w:styleId="Paragrafoelenco">
    <w:name w:val="List Paragraph"/>
    <w:basedOn w:val="Normale"/>
    <w:uiPriority w:val="34"/>
    <w:qFormat/>
    <w:rsid w:val="00BD06EA"/>
    <w:pPr>
      <w:ind w:left="720"/>
      <w:contextualSpacing/>
    </w:pPr>
  </w:style>
  <w:style w:type="paragraph" w:styleId="Revisione">
    <w:name w:val="Revision"/>
    <w:hidden/>
    <w:uiPriority w:val="99"/>
    <w:semiHidden/>
    <w:rsid w:val="00BD06EA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BD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D06E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06EA"/>
  </w:style>
  <w:style w:type="paragraph" w:styleId="Pidipagina">
    <w:name w:val="footer"/>
    <w:basedOn w:val="Normale"/>
    <w:link w:val="Pidipagina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06EA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0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06EA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itolosommario">
    <w:name w:val="TOC Heading"/>
    <w:basedOn w:val="Titolo1"/>
    <w:next w:val="Normale"/>
    <w:uiPriority w:val="39"/>
    <w:unhideWhenUsed/>
    <w:qFormat/>
    <w:rsid w:val="00BD06EA"/>
    <w:pPr>
      <w:outlineLvl w:val="9"/>
    </w:pPr>
    <w:rPr>
      <w:lang w:eastAsia="en-GB"/>
    </w:rPr>
  </w:style>
  <w:style w:type="paragraph" w:styleId="Sommario1">
    <w:name w:val="toc 1"/>
    <w:basedOn w:val="Normale"/>
    <w:next w:val="Normale"/>
    <w:autoRedefine/>
    <w:uiPriority w:val="39"/>
    <w:unhideWhenUsed/>
    <w:rsid w:val="00BD06EA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D06EA"/>
    <w:pPr>
      <w:spacing w:after="100"/>
      <w:ind w:left="220"/>
    </w:pPr>
  </w:style>
  <w:style w:type="character" w:customStyle="1" w:styleId="cf01">
    <w:name w:val="cf01"/>
    <w:basedOn w:val="Carpredefinitoparagrafo"/>
    <w:rsid w:val="00BD06EA"/>
    <w:rPr>
      <w:rFonts w:ascii="Segoe UI" w:hAnsi="Segoe UI" w:cs="Segoe UI" w:hint="default"/>
      <w:i/>
      <w:iCs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BD0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4565E-41A9-48A4-B26C-035DCE4D6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anchelli</dc:creator>
  <cp:keywords/>
  <dc:description/>
  <cp:lastModifiedBy>Banchelli Federico</cp:lastModifiedBy>
  <cp:revision>4</cp:revision>
  <cp:lastPrinted>2022-07-26T17:06:00Z</cp:lastPrinted>
  <dcterms:created xsi:type="dcterms:W3CDTF">2023-09-07T13:16:00Z</dcterms:created>
  <dcterms:modified xsi:type="dcterms:W3CDTF">2023-09-22T11:43:00Z</dcterms:modified>
</cp:coreProperties>
</file>